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9"/>
        <w:gridCol w:w="7174"/>
      </w:tblGrid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</w:t>
            </w:r>
            <w:r w:rsidR="009E416D">
              <w:rPr>
                <w:rFonts w:ascii="Courier New" w:hAnsi="Courier New" w:cs="Courier New"/>
                <w:b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2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5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7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63BSFU/II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9E416D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NB1-1b</w:t>
            </w:r>
            <w:r w:rsidR="00FF690A" w:rsidRPr="008E06D0">
              <w:rPr>
                <w:rFonts w:ascii="Courier New" w:hAnsi="Courier New" w:cs="Courier New"/>
                <w:b/>
              </w:rPr>
              <w:t>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8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55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3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a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20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6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6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7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10S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44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--------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12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86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1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69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b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7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9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3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7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6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-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037556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  <w:lang w:val="pl-PL"/>
              </w:rPr>
            </w:pPr>
            <w:r w:rsidRPr="00FF690A">
              <w:rPr>
                <w:rFonts w:ascii="Courier New" w:hAnsi="Courier New" w:cs="Courier New"/>
                <w:lang w:val="pl-PL"/>
              </w:rPr>
              <w:t>Ssa0377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  <w:lang w:val="pl-PL"/>
              </w:rPr>
            </w:pP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-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--H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-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sp1606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68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63S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5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27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518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4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OMM5037/I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BHMS376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BX890355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5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5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15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76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-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89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-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42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4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</w:tbl>
    <w:p w:rsidR="009E416D" w:rsidRDefault="009E416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9"/>
        <w:gridCol w:w="7174"/>
      </w:tblGrid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5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0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105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2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tabs>
                <w:tab w:val="center" w:pos="2416"/>
              </w:tabs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48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3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35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OSL439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4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2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41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41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9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8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6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0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48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-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-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35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25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7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9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55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56ECIG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7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0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2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0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3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3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8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5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51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21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1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2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2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5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18ECIG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--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6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97D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</w:tbl>
    <w:p w:rsidR="009E416D" w:rsidRDefault="009E416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9"/>
        <w:gridCol w:w="7174"/>
      </w:tblGrid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9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29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50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-H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52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91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sp3016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28ECIG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-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-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22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H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19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5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59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67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1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0a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4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7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0b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42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69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85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3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5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OSL85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-HHH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15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1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70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D144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2a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0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571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5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2b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4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62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2c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39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97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-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3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3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41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5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64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58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4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14ECIG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57ECIG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5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8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34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38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36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66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35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65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67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6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46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9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84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8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67BSFU/I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0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07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--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--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71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7a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7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87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02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7b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09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46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-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30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7c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39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67BSFU/II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4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16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19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-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71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5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06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3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7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02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18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95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0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64ECIG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52ECIG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61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65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037556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28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  <w:lang w:val="pl-PL"/>
              </w:rPr>
            </w:pP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HH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  <w:lang w:val="pl-PL"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  <w:lang w:val="pl-PL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31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</w:tbl>
    <w:p w:rsidR="009E416D" w:rsidRDefault="009E416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9"/>
        <w:gridCol w:w="7174"/>
      </w:tblGrid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0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3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88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7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72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585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13BSFU</w:t>
            </w:r>
          </w:p>
        </w:tc>
        <w:tc>
          <w:tcPr>
            <w:tcW w:w="7174" w:type="dxa"/>
          </w:tcPr>
          <w:p w:rsidR="00FF690A" w:rsidRPr="008E06D0" w:rsidRDefault="00037556" w:rsidP="00FF690A">
            <w:pPr>
              <w:pStyle w:val="PlainText"/>
              <w:ind w:left="93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="00FF690A"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="00FF690A" w:rsidRPr="008E06D0">
              <w:rPr>
                <w:rFonts w:ascii="Courier New" w:hAnsi="Courier New" w:cs="Courier New"/>
                <w:b/>
              </w:rPr>
              <w:t>-H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1f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BX867151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23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037556" w:rsidP="008E06D0">
            <w:pPr>
              <w:pStyle w:val="PlainText"/>
              <w:rPr>
                <w:rFonts w:ascii="Courier New" w:hAnsi="Courier New" w:cs="Courier New"/>
              </w:rPr>
            </w:pPr>
            <w:r w:rsidRPr="00037556">
              <w:rPr>
                <w:rFonts w:ascii="Courier New" w:hAnsi="Courier New" w:cs="Courier New"/>
                <w:color w:val="FF0000"/>
              </w:rPr>
              <w:t>A</w:t>
            </w:r>
            <w:r w:rsidR="00FF690A" w:rsidRPr="00FF690A">
              <w:rPr>
                <w:rFonts w:ascii="Courier New" w:hAnsi="Courier New" w:cs="Courier New"/>
              </w:rPr>
              <w:t>lu333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35B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16SSFU</w:t>
            </w:r>
          </w:p>
        </w:tc>
        <w:tc>
          <w:tcPr>
            <w:tcW w:w="7174" w:type="dxa"/>
          </w:tcPr>
          <w:p w:rsidR="00FF690A" w:rsidRPr="008E06D0" w:rsidRDefault="00FF690A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-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="00037556"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FF690A" w:rsidRPr="00FF690A" w:rsidTr="004D4203">
        <w:tc>
          <w:tcPr>
            <w:tcW w:w="2279" w:type="dxa"/>
          </w:tcPr>
          <w:p w:rsidR="00FF690A" w:rsidRPr="00FF690A" w:rsidRDefault="00FF690A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FF690A" w:rsidRPr="008E06D0" w:rsidRDefault="00FF690A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2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14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--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44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10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3</w:t>
            </w:r>
            <w:r>
              <w:rPr>
                <w:rFonts w:ascii="Courier New" w:hAnsi="Courier New" w:cs="Courier New"/>
                <w:b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80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55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21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78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45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66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49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-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95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45ECIG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-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68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--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710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3</w:t>
            </w:r>
            <w:r>
              <w:rPr>
                <w:rFonts w:ascii="Courier New" w:hAnsi="Courier New" w:cs="Courier New"/>
                <w:b/>
              </w:rPr>
              <w:t>b</w:t>
            </w:r>
            <w:r w:rsidRPr="008E06D0">
              <w:rPr>
                <w:rFonts w:ascii="Courier New" w:hAnsi="Courier New" w:cs="Courier New"/>
                <w:b/>
              </w:rPr>
              <w:t>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87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H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16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4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78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23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874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68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32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485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91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37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32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42BSFU</w:t>
            </w: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A</w:t>
            </w:r>
            <w:r w:rsidRPr="008E06D0">
              <w:rPr>
                <w:rFonts w:ascii="Courier New" w:hAnsi="Courier New" w:cs="Courier New"/>
                <w:b/>
              </w:rPr>
              <w:t>-HH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9E416D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9E416D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</w:tbl>
    <w:p w:rsidR="009E416D" w:rsidRDefault="009E416D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79"/>
        <w:gridCol w:w="7174"/>
      </w:tblGrid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lastRenderedPageBreak/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5a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93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H-H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0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-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97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93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992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67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5b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11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580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375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27EVMS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98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---H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75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88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89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137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400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28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13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-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57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31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052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443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72ECIG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637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32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75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61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21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10022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59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162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65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</w:p>
        </w:tc>
        <w:tc>
          <w:tcPr>
            <w:tcW w:w="7174" w:type="dxa"/>
          </w:tcPr>
          <w:p w:rsidR="009E416D" w:rsidRPr="008E06D0" w:rsidRDefault="009E416D" w:rsidP="008E06D0">
            <w:pPr>
              <w:pStyle w:val="PlainText"/>
              <w:rPr>
                <w:rFonts w:ascii="Courier New" w:hAnsi="Courier New" w:cs="Courier New"/>
                <w:b/>
              </w:rPr>
            </w:pP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FF690A">
              <w:rPr>
                <w:rFonts w:ascii="Courier New" w:hAnsi="Courier New" w:cs="Courier New"/>
              </w:rPr>
              <w:t>chrom</w:t>
            </w:r>
            <w:proofErr w:type="spellEnd"/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NB1-33f</w:t>
            </w:r>
          </w:p>
        </w:tc>
      </w:tr>
      <w:tr w:rsidR="009E416D" w:rsidRPr="00FF690A" w:rsidTr="004D4203">
        <w:tc>
          <w:tcPr>
            <w:tcW w:w="2279" w:type="dxa"/>
          </w:tcPr>
          <w:p w:rsidR="009E416D" w:rsidRPr="00FF690A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aa0099ECIG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--H-HH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H-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-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</w:p>
        </w:tc>
      </w:tr>
      <w:tr w:rsidR="009E416D" w:rsidTr="004D4203">
        <w:tc>
          <w:tcPr>
            <w:tcW w:w="2279" w:type="dxa"/>
          </w:tcPr>
          <w:p w:rsidR="009E416D" w:rsidRDefault="009E416D" w:rsidP="008E06D0">
            <w:pPr>
              <w:pStyle w:val="PlainText"/>
              <w:rPr>
                <w:rFonts w:ascii="Courier New" w:hAnsi="Courier New" w:cs="Courier New"/>
              </w:rPr>
            </w:pPr>
            <w:r w:rsidRPr="00FF690A">
              <w:rPr>
                <w:rFonts w:ascii="Courier New" w:hAnsi="Courier New" w:cs="Courier New"/>
              </w:rPr>
              <w:t>Ssa0270BSFU</w:t>
            </w:r>
          </w:p>
        </w:tc>
        <w:tc>
          <w:tcPr>
            <w:tcW w:w="7174" w:type="dxa"/>
          </w:tcPr>
          <w:p w:rsidR="009E416D" w:rsidRPr="008E06D0" w:rsidRDefault="009E416D" w:rsidP="00FF690A">
            <w:pPr>
              <w:pStyle w:val="PlainText"/>
              <w:ind w:left="42"/>
              <w:rPr>
                <w:rFonts w:ascii="Courier New" w:hAnsi="Courier New" w:cs="Courier New"/>
                <w:b/>
              </w:rPr>
            </w:pP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H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AAA</w:t>
            </w:r>
            <w:r w:rsidRPr="008E06D0">
              <w:rPr>
                <w:rFonts w:ascii="Courier New" w:hAnsi="Courier New" w:cs="Courier New"/>
                <w:b/>
              </w:rPr>
              <w:t>-</w:t>
            </w:r>
            <w:r w:rsidRPr="008E06D0">
              <w:rPr>
                <w:rFonts w:ascii="Courier New" w:hAnsi="Courier New" w:cs="Courier New"/>
                <w:b/>
                <w:color w:val="FF0000"/>
              </w:rPr>
              <w:t>A</w:t>
            </w:r>
            <w:r w:rsidRPr="008E06D0">
              <w:rPr>
                <w:rFonts w:ascii="Courier New" w:hAnsi="Courier New" w:cs="Courier New"/>
                <w:b/>
              </w:rPr>
              <w:t>HH-</w:t>
            </w:r>
          </w:p>
        </w:tc>
      </w:tr>
    </w:tbl>
    <w:p w:rsidR="003A6BB4" w:rsidRDefault="003A6BB4" w:rsidP="00FF690A">
      <w:pPr>
        <w:pStyle w:val="PlainText"/>
        <w:rPr>
          <w:rFonts w:ascii="Courier New" w:hAnsi="Courier New" w:cs="Courier New"/>
        </w:rPr>
      </w:pPr>
    </w:p>
    <w:sectPr w:rsidR="003A6BB4" w:rsidSect="003A6BB4">
      <w:pgSz w:w="12240" w:h="15840"/>
      <w:pgMar w:top="1417" w:right="1502" w:bottom="1417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B2D28"/>
    <w:rsid w:val="00037556"/>
    <w:rsid w:val="003A6BB4"/>
    <w:rsid w:val="003B2D28"/>
    <w:rsid w:val="00455601"/>
    <w:rsid w:val="004D4203"/>
    <w:rsid w:val="008C1BF2"/>
    <w:rsid w:val="008E06D0"/>
    <w:rsid w:val="009E416D"/>
    <w:rsid w:val="009F6F0C"/>
    <w:rsid w:val="00FF6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A6BB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A6BB4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FF69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53</Words>
  <Characters>10567</Characters>
  <Application>Microsoft Office Word</Application>
  <DocSecurity>4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</dc:creator>
  <cp:keywords/>
  <dc:description/>
  <cp:lastModifiedBy>wdavidson</cp:lastModifiedBy>
  <cp:revision>2</cp:revision>
  <cp:lastPrinted>2010-10-22T20:25:00Z</cp:lastPrinted>
  <dcterms:created xsi:type="dcterms:W3CDTF">2010-11-02T20:26:00Z</dcterms:created>
  <dcterms:modified xsi:type="dcterms:W3CDTF">2010-11-02T20:26:00Z</dcterms:modified>
</cp:coreProperties>
</file>